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A9A055" w14:textId="737D7B21" w:rsidR="00C8111C" w:rsidRPr="00E52EE0" w:rsidRDefault="003D4404" w:rsidP="00C8111C">
      <w:pPr>
        <w:spacing w:after="0" w:line="240" w:lineRule="auto"/>
        <w:rPr>
          <w:rFonts w:ascii="Times New Roman" w:hAnsi="Times New Roman" w:cs="Times New Roman"/>
          <w:b/>
          <w:sz w:val="24"/>
          <w:szCs w:val="24"/>
        </w:rPr>
      </w:pPr>
      <w:r>
        <w:rPr>
          <w:rFonts w:ascii="Times New Roman" w:hAnsi="Times New Roman" w:cs="Times New Roman"/>
          <w:b/>
          <w:sz w:val="24"/>
          <w:szCs w:val="24"/>
        </w:rPr>
        <w:t xml:space="preserve">S2 </w:t>
      </w:r>
      <w:r w:rsidR="00C8111C" w:rsidRPr="00E52EE0">
        <w:rPr>
          <w:rFonts w:ascii="Times New Roman" w:hAnsi="Times New Roman" w:cs="Times New Roman"/>
          <w:b/>
          <w:sz w:val="24"/>
          <w:szCs w:val="24"/>
        </w:rPr>
        <w:t>Appendix</w:t>
      </w:r>
      <w:r w:rsidR="00C8111C">
        <w:rPr>
          <w:rFonts w:ascii="Times New Roman" w:hAnsi="Times New Roman" w:cs="Times New Roman"/>
          <w:b/>
          <w:sz w:val="24"/>
          <w:szCs w:val="24"/>
        </w:rPr>
        <w:t xml:space="preserve">. </w:t>
      </w:r>
      <w:r w:rsidR="00C8111C" w:rsidRPr="00E52EE0">
        <w:rPr>
          <w:rFonts w:ascii="Times New Roman" w:hAnsi="Times New Roman" w:cs="Times New Roman"/>
          <w:b/>
          <w:sz w:val="24"/>
          <w:szCs w:val="24"/>
        </w:rPr>
        <w:t xml:space="preserve">Primes and targets used in </w:t>
      </w:r>
      <w:r w:rsidR="00C8111C">
        <w:rPr>
          <w:rFonts w:ascii="Times New Roman" w:hAnsi="Times New Roman" w:cs="Times New Roman"/>
          <w:b/>
          <w:sz w:val="24"/>
          <w:szCs w:val="24"/>
        </w:rPr>
        <w:t>each e</w:t>
      </w:r>
      <w:r w:rsidR="00C8111C" w:rsidRPr="00E52EE0">
        <w:rPr>
          <w:rFonts w:ascii="Times New Roman" w:hAnsi="Times New Roman" w:cs="Times New Roman"/>
          <w:b/>
          <w:sz w:val="24"/>
          <w:szCs w:val="24"/>
        </w:rPr>
        <w:t>xperiment</w:t>
      </w:r>
    </w:p>
    <w:p w14:paraId="7B78CA0C" w14:textId="77777777" w:rsidR="00C8111C" w:rsidRPr="00E52EE0" w:rsidRDefault="00C8111C" w:rsidP="00C8111C">
      <w:pPr>
        <w:spacing w:after="0" w:line="240" w:lineRule="auto"/>
        <w:jc w:val="center"/>
        <w:rPr>
          <w:rFonts w:ascii="Times New Roman" w:hAnsi="Times New Roman" w:cs="Times New Roman"/>
          <w:b/>
          <w:sz w:val="24"/>
          <w:szCs w:val="24"/>
        </w:rPr>
      </w:pPr>
    </w:p>
    <w:p w14:paraId="63EC2139" w14:textId="77777777" w:rsidR="00C8111C" w:rsidRPr="00E52EE0" w:rsidRDefault="00C8111C" w:rsidP="00C8111C">
      <w:pPr>
        <w:spacing w:after="0" w:line="240" w:lineRule="auto"/>
        <w:rPr>
          <w:rFonts w:ascii="Times New Roman" w:eastAsia="AdvGulliv-R" w:hAnsi="Times New Roman" w:cs="Times New Roman"/>
          <w:sz w:val="24"/>
          <w:szCs w:val="24"/>
        </w:rPr>
      </w:pPr>
      <w:r w:rsidRPr="00E52EE0">
        <w:rPr>
          <w:rFonts w:ascii="Times New Roman" w:eastAsia="AdvGulliv-R" w:hAnsi="Times New Roman" w:cs="Times New Roman"/>
          <w:sz w:val="24"/>
          <w:szCs w:val="24"/>
        </w:rPr>
        <w:t xml:space="preserve">The description of the target picture is given in first line depicts the content of the target picture. The possessor of the </w:t>
      </w:r>
      <w:proofErr w:type="spellStart"/>
      <w:r w:rsidRPr="00E52EE0">
        <w:rPr>
          <w:rFonts w:ascii="Times New Roman" w:eastAsia="AdvGulliv-R" w:hAnsi="Times New Roman" w:cs="Times New Roman"/>
          <w:sz w:val="24"/>
          <w:szCs w:val="24"/>
        </w:rPr>
        <w:t>colored</w:t>
      </w:r>
      <w:proofErr w:type="spellEnd"/>
      <w:r w:rsidRPr="00E52EE0">
        <w:rPr>
          <w:rFonts w:ascii="Times New Roman" w:eastAsia="AdvGulliv-R" w:hAnsi="Times New Roman" w:cs="Times New Roman"/>
          <w:sz w:val="24"/>
          <w:szCs w:val="24"/>
        </w:rPr>
        <w:t xml:space="preserve"> object and the object that is owned are mentioned. In the following lines, the s-genitive (a) and the of-genitive primes (b) are given in Dutch. In each prime sentence, the noun in the Same Head Noun condition is mentioned before the slash and the noun in the Different Head Noun condition is mentioned after the slash.</w:t>
      </w:r>
    </w:p>
    <w:p w14:paraId="74C37314" w14:textId="77777777" w:rsidR="00C8111C" w:rsidRPr="00E52EE0" w:rsidRDefault="00C8111C" w:rsidP="00C8111C">
      <w:pPr>
        <w:spacing w:after="0" w:line="360" w:lineRule="auto"/>
        <w:jc w:val="center"/>
        <w:rPr>
          <w:rFonts w:ascii="Times New Roman" w:hAnsi="Times New Roman" w:cs="Times New Roman"/>
          <w:b/>
          <w:sz w:val="24"/>
          <w:szCs w:val="24"/>
        </w:rPr>
      </w:pPr>
    </w:p>
    <w:p w14:paraId="0922AB46" w14:textId="77777777" w:rsidR="00C8111C" w:rsidRDefault="00C8111C" w:rsidP="00C8111C">
      <w:pPr>
        <w:spacing w:after="0" w:line="240" w:lineRule="auto"/>
        <w:rPr>
          <w:rFonts w:ascii="Times New Roman" w:eastAsia="AdvGulliv-R" w:hAnsi="Times New Roman" w:cs="Times New Roman"/>
          <w:sz w:val="24"/>
          <w:szCs w:val="24"/>
        </w:rPr>
        <w:sectPr w:rsidR="00C8111C">
          <w:pgSz w:w="12240" w:h="15840"/>
          <w:pgMar w:top="1440" w:right="1800" w:bottom="1440" w:left="1800" w:header="720" w:footer="720" w:gutter="0"/>
          <w:cols w:space="720"/>
          <w:docGrid w:linePitch="360"/>
        </w:sectPr>
      </w:pPr>
    </w:p>
    <w:p w14:paraId="12114A37" w14:textId="77777777" w:rsidR="00C8111C" w:rsidRPr="00E52EE0" w:rsidRDefault="00C8111C" w:rsidP="00C8111C">
      <w:pPr>
        <w:spacing w:after="0" w:line="240" w:lineRule="auto"/>
        <w:rPr>
          <w:rFonts w:ascii="Times New Roman" w:eastAsia="AdvGulliv-R" w:hAnsi="Times New Roman" w:cs="Times New Roman"/>
          <w:sz w:val="24"/>
          <w:szCs w:val="24"/>
        </w:rPr>
      </w:pPr>
      <w:r w:rsidRPr="00E52EE0">
        <w:rPr>
          <w:rFonts w:ascii="Times New Roman" w:eastAsia="AdvGulliv-R" w:hAnsi="Times New Roman" w:cs="Times New Roman"/>
          <w:sz w:val="24"/>
          <w:szCs w:val="24"/>
        </w:rPr>
        <w:t>1. Girl with a red pineapple</w:t>
      </w:r>
    </w:p>
    <w:p w14:paraId="3C58D2C8" w14:textId="77777777" w:rsidR="00C8111C" w:rsidRPr="00E52EE0" w:rsidRDefault="00C8111C" w:rsidP="00C8111C">
      <w:pPr>
        <w:spacing w:after="0" w:line="240" w:lineRule="auto"/>
        <w:rPr>
          <w:rFonts w:ascii="Times New Roman" w:eastAsia="AdvGulliv-R" w:hAnsi="Times New Roman" w:cs="Times New Roman"/>
          <w:sz w:val="24"/>
          <w:szCs w:val="24"/>
        </w:rPr>
      </w:pPr>
      <w:r w:rsidRPr="00E52EE0">
        <w:rPr>
          <w:rFonts w:ascii="Times New Roman" w:eastAsia="AdvGulliv-R" w:hAnsi="Times New Roman" w:cs="Times New Roman"/>
          <w:sz w:val="24"/>
          <w:szCs w:val="24"/>
        </w:rPr>
        <w:t xml:space="preserve">1a. De </w:t>
      </w:r>
      <w:proofErr w:type="spellStart"/>
      <w:r w:rsidRPr="00E52EE0">
        <w:rPr>
          <w:rFonts w:ascii="Times New Roman" w:eastAsia="AdvGulliv-R" w:hAnsi="Times New Roman" w:cs="Times New Roman"/>
          <w:sz w:val="24"/>
          <w:szCs w:val="24"/>
        </w:rPr>
        <w:t>zuster</w:t>
      </w:r>
      <w:proofErr w:type="spellEnd"/>
      <w:r w:rsidRPr="00E52EE0">
        <w:rPr>
          <w:rFonts w:ascii="Times New Roman" w:eastAsia="AdvGulliv-R" w:hAnsi="Times New Roman" w:cs="Times New Roman"/>
          <w:sz w:val="24"/>
          <w:szCs w:val="24"/>
        </w:rPr>
        <w:t xml:space="preserve"> </w:t>
      </w:r>
      <w:proofErr w:type="spellStart"/>
      <w:r w:rsidRPr="00E52EE0">
        <w:rPr>
          <w:rFonts w:ascii="Times New Roman" w:eastAsia="AdvGulliv-R" w:hAnsi="Times New Roman" w:cs="Times New Roman"/>
          <w:sz w:val="24"/>
          <w:szCs w:val="24"/>
        </w:rPr>
        <w:t>haar</w:t>
      </w:r>
      <w:proofErr w:type="spellEnd"/>
      <w:r w:rsidRPr="00E52EE0">
        <w:rPr>
          <w:rFonts w:ascii="Times New Roman" w:eastAsia="AdvGulliv-R" w:hAnsi="Times New Roman" w:cs="Times New Roman"/>
          <w:sz w:val="24"/>
          <w:szCs w:val="24"/>
        </w:rPr>
        <w:t xml:space="preserve"> ananas/</w:t>
      </w:r>
      <w:proofErr w:type="spellStart"/>
      <w:r w:rsidRPr="00E52EE0">
        <w:rPr>
          <w:rFonts w:ascii="Times New Roman" w:eastAsia="AdvGulliv-R" w:hAnsi="Times New Roman" w:cs="Times New Roman"/>
          <w:sz w:val="24"/>
          <w:szCs w:val="24"/>
        </w:rPr>
        <w:t>paraplu</w:t>
      </w:r>
      <w:proofErr w:type="spellEnd"/>
      <w:r w:rsidRPr="00E52EE0">
        <w:rPr>
          <w:rFonts w:ascii="Times New Roman" w:eastAsia="AdvGulliv-R" w:hAnsi="Times New Roman" w:cs="Times New Roman"/>
          <w:sz w:val="24"/>
          <w:szCs w:val="24"/>
        </w:rPr>
        <w:t xml:space="preserve"> is rood.</w:t>
      </w:r>
    </w:p>
    <w:p w14:paraId="369B2257"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1b. De ananas/de paraplu van de zuster is rood.</w:t>
      </w:r>
    </w:p>
    <w:p w14:paraId="78813BB8" w14:textId="77777777" w:rsidR="00C8111C" w:rsidRPr="00E52EE0" w:rsidRDefault="00C8111C" w:rsidP="00C8111C">
      <w:pPr>
        <w:spacing w:after="0" w:line="240" w:lineRule="auto"/>
        <w:rPr>
          <w:rFonts w:ascii="Times New Roman" w:eastAsia="AdvGulliv-R" w:hAnsi="Times New Roman" w:cs="Times New Roman"/>
          <w:sz w:val="24"/>
          <w:szCs w:val="24"/>
          <w:lang w:val="nl-BE"/>
        </w:rPr>
      </w:pPr>
    </w:p>
    <w:p w14:paraId="10DCF310"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2. Wizard with a blue apple</w:t>
      </w:r>
    </w:p>
    <w:p w14:paraId="076571FA"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2a. Het meisje haar appel/ijsje is blauw.</w:t>
      </w:r>
    </w:p>
    <w:p w14:paraId="59D22A08"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2b. De appel/het ijsje van het meisje is blauw.</w:t>
      </w:r>
    </w:p>
    <w:p w14:paraId="6EA3672B" w14:textId="77777777" w:rsidR="00C8111C" w:rsidRPr="00E52EE0" w:rsidRDefault="00C8111C" w:rsidP="00C8111C">
      <w:pPr>
        <w:spacing w:after="0" w:line="240" w:lineRule="auto"/>
        <w:rPr>
          <w:rFonts w:ascii="Times New Roman" w:eastAsia="AdvGulliv-R" w:hAnsi="Times New Roman" w:cs="Times New Roman"/>
          <w:sz w:val="24"/>
          <w:szCs w:val="24"/>
          <w:lang w:val="nl-BE"/>
        </w:rPr>
      </w:pPr>
    </w:p>
    <w:p w14:paraId="0DB9DCE7"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3. Wizard with a red beard</w:t>
      </w:r>
    </w:p>
    <w:p w14:paraId="2E5C3C32"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3a. De jongen zijn baard/mais is rood.</w:t>
      </w:r>
    </w:p>
    <w:p w14:paraId="237E1F6F"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3b. De baard/de mais van de jongen is rood.</w:t>
      </w:r>
    </w:p>
    <w:p w14:paraId="3888B3ED" w14:textId="77777777" w:rsidR="00C8111C" w:rsidRPr="00E52EE0" w:rsidRDefault="00C8111C" w:rsidP="00C8111C">
      <w:pPr>
        <w:spacing w:after="0" w:line="240" w:lineRule="auto"/>
        <w:rPr>
          <w:rFonts w:ascii="Times New Roman" w:eastAsia="AdvGulliv-R" w:hAnsi="Times New Roman" w:cs="Times New Roman"/>
          <w:sz w:val="24"/>
          <w:szCs w:val="24"/>
          <w:lang w:val="nl-BE"/>
        </w:rPr>
      </w:pPr>
    </w:p>
    <w:p w14:paraId="6F6B5353"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4. Nurse with a yellow banjo</w:t>
      </w:r>
    </w:p>
    <w:p w14:paraId="03689B41" w14:textId="77777777" w:rsidR="00C8111C" w:rsidRPr="00E52EE0" w:rsidRDefault="00C8111C" w:rsidP="00C8111C">
      <w:pPr>
        <w:tabs>
          <w:tab w:val="left" w:pos="360"/>
        </w:tabs>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4a. De piraat zijn banjo/spiegel is geel.</w:t>
      </w:r>
    </w:p>
    <w:p w14:paraId="5F18C914" w14:textId="77777777" w:rsidR="00C8111C" w:rsidRPr="00E52EE0" w:rsidRDefault="00C8111C" w:rsidP="00C8111C">
      <w:pPr>
        <w:tabs>
          <w:tab w:val="left" w:pos="360"/>
        </w:tabs>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4b. De banjo/de spiegel van de piraat is geel.</w:t>
      </w:r>
    </w:p>
    <w:p w14:paraId="54E6F482" w14:textId="77777777" w:rsidR="00C8111C" w:rsidRPr="00E52EE0" w:rsidRDefault="00C8111C" w:rsidP="00C8111C">
      <w:pPr>
        <w:tabs>
          <w:tab w:val="left" w:pos="360"/>
        </w:tabs>
        <w:spacing w:after="0" w:line="240" w:lineRule="auto"/>
        <w:rPr>
          <w:rFonts w:ascii="Times New Roman" w:eastAsia="AdvGulliv-R" w:hAnsi="Times New Roman" w:cs="Times New Roman"/>
          <w:sz w:val="24"/>
          <w:szCs w:val="24"/>
          <w:lang w:val="nl-BE"/>
        </w:rPr>
      </w:pPr>
    </w:p>
    <w:p w14:paraId="3B3EFCD0"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5. Pirate with a green barbecue</w:t>
      </w:r>
    </w:p>
    <w:p w14:paraId="7A758C61"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5a. De heks haar barbecue/wasknijper is groen.</w:t>
      </w:r>
    </w:p>
    <w:p w14:paraId="0A9756C2"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5b. De barbecue/de wasknijper van de heks is groen.</w:t>
      </w:r>
    </w:p>
    <w:p w14:paraId="6AE80B25" w14:textId="77777777" w:rsidR="00C8111C" w:rsidRPr="00E52EE0" w:rsidRDefault="00C8111C" w:rsidP="00C8111C">
      <w:pPr>
        <w:spacing w:after="0" w:line="240" w:lineRule="auto"/>
        <w:rPr>
          <w:rFonts w:ascii="Times New Roman" w:eastAsia="AdvGulliv-R" w:hAnsi="Times New Roman" w:cs="Times New Roman"/>
          <w:sz w:val="24"/>
          <w:szCs w:val="24"/>
          <w:lang w:val="nl-BE"/>
        </w:rPr>
      </w:pPr>
    </w:p>
    <w:p w14:paraId="63006CE5"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6. Witch with a blue bear</w:t>
      </w:r>
    </w:p>
    <w:p w14:paraId="225E811C"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6a. De non haar beer/kwast is blauw.</w:t>
      </w:r>
    </w:p>
    <w:p w14:paraId="1E8BC293"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6b. De beer/de kwast van de non is blauw.</w:t>
      </w:r>
    </w:p>
    <w:p w14:paraId="72B44C1A" w14:textId="77777777" w:rsidR="00C8111C" w:rsidRPr="00E52EE0" w:rsidRDefault="00C8111C" w:rsidP="00C8111C">
      <w:pPr>
        <w:spacing w:after="0" w:line="240" w:lineRule="auto"/>
        <w:rPr>
          <w:rFonts w:ascii="Times New Roman" w:eastAsia="AdvGulliv-R" w:hAnsi="Times New Roman" w:cs="Times New Roman"/>
          <w:sz w:val="24"/>
          <w:szCs w:val="24"/>
          <w:lang w:val="nl-BE"/>
        </w:rPr>
      </w:pPr>
    </w:p>
    <w:p w14:paraId="09D88553"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7. Girl with a red bomb</w:t>
      </w:r>
    </w:p>
    <w:p w14:paraId="527F68A4"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7a. De tovenaar zijn bom/taart is rood.</w:t>
      </w:r>
    </w:p>
    <w:p w14:paraId="7CDE2AD9"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7b. De bom/de taart van de tovenaar is rood.</w:t>
      </w:r>
    </w:p>
    <w:p w14:paraId="721ECDC6" w14:textId="77777777" w:rsidR="00C8111C" w:rsidRPr="00E52EE0" w:rsidRDefault="00C8111C" w:rsidP="00C8111C">
      <w:pPr>
        <w:spacing w:after="0" w:line="240" w:lineRule="auto"/>
        <w:rPr>
          <w:rFonts w:ascii="Times New Roman" w:eastAsia="AdvGulliv-R" w:hAnsi="Times New Roman" w:cs="Times New Roman"/>
          <w:sz w:val="24"/>
          <w:szCs w:val="24"/>
          <w:lang w:val="nl-BE"/>
        </w:rPr>
      </w:pPr>
    </w:p>
    <w:p w14:paraId="22C92A61"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8. Boy with a blue lemon</w:t>
      </w:r>
    </w:p>
    <w:p w14:paraId="1A6B920C"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8a. De non haar citroen/ketel is blauw.</w:t>
      </w:r>
    </w:p>
    <w:p w14:paraId="2BCEA2CA"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8b. De citroen/de ketel van de non is blauw.</w:t>
      </w:r>
    </w:p>
    <w:p w14:paraId="3147DD5A" w14:textId="77777777" w:rsidR="00C8111C" w:rsidRPr="00E52EE0" w:rsidRDefault="00C8111C" w:rsidP="00C8111C">
      <w:pPr>
        <w:spacing w:after="0" w:line="240" w:lineRule="auto"/>
        <w:rPr>
          <w:rFonts w:ascii="Times New Roman" w:eastAsia="AdvGulliv-R" w:hAnsi="Times New Roman" w:cs="Times New Roman"/>
          <w:sz w:val="24"/>
          <w:szCs w:val="24"/>
          <w:lang w:val="nl-BE"/>
        </w:rPr>
      </w:pPr>
    </w:p>
    <w:p w14:paraId="2D03817D"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9. Witch with a red duck</w:t>
      </w:r>
    </w:p>
    <w:p w14:paraId="7A8B704C"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9a. De jongen zijn eend/kaas is rood.</w:t>
      </w:r>
    </w:p>
    <w:p w14:paraId="52601649"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9b. De eend/de kaas van de jongen is rood.</w:t>
      </w:r>
    </w:p>
    <w:p w14:paraId="4B43BFF7" w14:textId="77777777" w:rsidR="00C8111C" w:rsidRPr="00E52EE0" w:rsidRDefault="00C8111C" w:rsidP="00C8111C">
      <w:pPr>
        <w:spacing w:after="0" w:line="240" w:lineRule="auto"/>
        <w:rPr>
          <w:rFonts w:ascii="Times New Roman" w:eastAsia="AdvGulliv-R" w:hAnsi="Times New Roman" w:cs="Times New Roman"/>
          <w:sz w:val="24"/>
          <w:szCs w:val="24"/>
          <w:lang w:val="nl-BE"/>
        </w:rPr>
      </w:pPr>
    </w:p>
    <w:p w14:paraId="01285195"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10. Witch with a yellow egg</w:t>
      </w:r>
    </w:p>
    <w:p w14:paraId="02CE755C"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10a. De zuster haar ei/paard is geel.</w:t>
      </w:r>
    </w:p>
    <w:p w14:paraId="4578EEB0"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10b. Het ei/het paard van de zuster is geel.</w:t>
      </w:r>
    </w:p>
    <w:p w14:paraId="4B69B7FA" w14:textId="77777777" w:rsidR="00C8111C" w:rsidRPr="00E52EE0" w:rsidRDefault="00C8111C" w:rsidP="00C8111C">
      <w:pPr>
        <w:spacing w:after="0" w:line="240" w:lineRule="auto"/>
        <w:rPr>
          <w:rFonts w:ascii="Times New Roman" w:eastAsia="AdvGulliv-R" w:hAnsi="Times New Roman" w:cs="Times New Roman"/>
          <w:sz w:val="24"/>
          <w:szCs w:val="24"/>
          <w:lang w:val="nl-BE"/>
        </w:rPr>
      </w:pPr>
    </w:p>
    <w:p w14:paraId="31C3E1D7"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11. Nurse with a blue bucket</w:t>
      </w:r>
    </w:p>
    <w:p w14:paraId="42BBBDC9"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11a. Het meisje haar emmer/konijn is blauw.</w:t>
      </w:r>
    </w:p>
    <w:p w14:paraId="376CA934"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11b. De emmer/het konijn van het meisje is blauw.</w:t>
      </w:r>
    </w:p>
    <w:p w14:paraId="5EA3F9EB" w14:textId="77777777" w:rsidR="00C8111C" w:rsidRPr="00E52EE0" w:rsidRDefault="00C8111C" w:rsidP="00C8111C">
      <w:pPr>
        <w:spacing w:after="0" w:line="240" w:lineRule="auto"/>
        <w:rPr>
          <w:rFonts w:ascii="Times New Roman" w:eastAsia="AdvGulliv-R" w:hAnsi="Times New Roman" w:cs="Times New Roman"/>
          <w:sz w:val="24"/>
          <w:szCs w:val="24"/>
          <w:lang w:val="nl-BE"/>
        </w:rPr>
      </w:pPr>
    </w:p>
    <w:p w14:paraId="53B797E4"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12. Pirate with a red giraffe</w:t>
      </w:r>
    </w:p>
    <w:p w14:paraId="454AF8C5"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12a. De priester zijn giraf/kussen is rood.</w:t>
      </w:r>
    </w:p>
    <w:p w14:paraId="68366977"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12b. De giraf/het kussen van de priester is rood.</w:t>
      </w:r>
    </w:p>
    <w:p w14:paraId="0A78FA83" w14:textId="77777777" w:rsidR="00C8111C" w:rsidRPr="00E52EE0" w:rsidRDefault="00C8111C" w:rsidP="00C8111C">
      <w:pPr>
        <w:spacing w:after="0" w:line="240" w:lineRule="auto"/>
        <w:rPr>
          <w:rFonts w:ascii="Times New Roman" w:eastAsia="AdvGulliv-R" w:hAnsi="Times New Roman" w:cs="Times New Roman"/>
          <w:sz w:val="24"/>
          <w:szCs w:val="24"/>
          <w:lang w:val="nl-BE"/>
        </w:rPr>
      </w:pPr>
    </w:p>
    <w:p w14:paraId="5E2F25DD"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13. Wizard with a green guitar</w:t>
      </w:r>
    </w:p>
    <w:p w14:paraId="51CC8AEB"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13a. De jongen zijn gitaar/ezel is groen.</w:t>
      </w:r>
    </w:p>
    <w:p w14:paraId="2EFA27F9"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13b. De gitaar/de ezel van de jongen is groen.</w:t>
      </w:r>
    </w:p>
    <w:p w14:paraId="4DDC43B0" w14:textId="77777777" w:rsidR="00C8111C" w:rsidRPr="00E52EE0" w:rsidRDefault="00C8111C" w:rsidP="00C8111C">
      <w:pPr>
        <w:spacing w:after="0" w:line="240" w:lineRule="auto"/>
        <w:rPr>
          <w:rFonts w:ascii="Times New Roman" w:eastAsia="AdvGulliv-R" w:hAnsi="Times New Roman" w:cs="Times New Roman"/>
          <w:sz w:val="24"/>
          <w:szCs w:val="24"/>
          <w:lang w:val="nl-BE"/>
        </w:rPr>
      </w:pPr>
    </w:p>
    <w:p w14:paraId="161D94AD" w14:textId="77777777" w:rsidR="00C8111C" w:rsidRPr="00E52EE0" w:rsidRDefault="00C8111C" w:rsidP="00C8111C">
      <w:pPr>
        <w:spacing w:after="0" w:line="240" w:lineRule="auto"/>
        <w:rPr>
          <w:rFonts w:ascii="Times New Roman" w:eastAsia="AdvGulliv-R" w:hAnsi="Times New Roman" w:cs="Times New Roman"/>
          <w:sz w:val="24"/>
          <w:szCs w:val="24"/>
        </w:rPr>
      </w:pPr>
      <w:r w:rsidRPr="00E52EE0">
        <w:rPr>
          <w:rFonts w:ascii="Times New Roman" w:eastAsia="AdvGulliv-R" w:hAnsi="Times New Roman" w:cs="Times New Roman"/>
          <w:sz w:val="24"/>
          <w:szCs w:val="24"/>
        </w:rPr>
        <w:t>14. Boy with a blue glass</w:t>
      </w:r>
    </w:p>
    <w:p w14:paraId="07DD6D3E" w14:textId="77777777" w:rsidR="00C8111C" w:rsidRPr="00E52EE0" w:rsidRDefault="00C8111C" w:rsidP="00C8111C">
      <w:pPr>
        <w:spacing w:after="0" w:line="240" w:lineRule="auto"/>
        <w:rPr>
          <w:rFonts w:ascii="Times New Roman" w:eastAsia="AdvGulliv-R" w:hAnsi="Times New Roman" w:cs="Times New Roman"/>
          <w:sz w:val="24"/>
          <w:szCs w:val="24"/>
        </w:rPr>
      </w:pPr>
      <w:r w:rsidRPr="00E52EE0">
        <w:rPr>
          <w:rFonts w:ascii="Times New Roman" w:eastAsia="AdvGulliv-R" w:hAnsi="Times New Roman" w:cs="Times New Roman"/>
          <w:sz w:val="24"/>
          <w:szCs w:val="24"/>
        </w:rPr>
        <w:t xml:space="preserve">14a. De </w:t>
      </w:r>
      <w:proofErr w:type="spellStart"/>
      <w:r w:rsidRPr="00E52EE0">
        <w:rPr>
          <w:rFonts w:ascii="Times New Roman" w:eastAsia="AdvGulliv-R" w:hAnsi="Times New Roman" w:cs="Times New Roman"/>
          <w:sz w:val="24"/>
          <w:szCs w:val="24"/>
        </w:rPr>
        <w:t>heks</w:t>
      </w:r>
      <w:proofErr w:type="spellEnd"/>
      <w:r w:rsidRPr="00E52EE0">
        <w:rPr>
          <w:rFonts w:ascii="Times New Roman" w:eastAsia="AdvGulliv-R" w:hAnsi="Times New Roman" w:cs="Times New Roman"/>
          <w:sz w:val="24"/>
          <w:szCs w:val="24"/>
        </w:rPr>
        <w:t xml:space="preserve"> </w:t>
      </w:r>
      <w:proofErr w:type="spellStart"/>
      <w:r w:rsidRPr="00E52EE0">
        <w:rPr>
          <w:rFonts w:ascii="Times New Roman" w:eastAsia="AdvGulliv-R" w:hAnsi="Times New Roman" w:cs="Times New Roman"/>
          <w:sz w:val="24"/>
          <w:szCs w:val="24"/>
        </w:rPr>
        <w:t>haar</w:t>
      </w:r>
      <w:proofErr w:type="spellEnd"/>
      <w:r w:rsidRPr="00E52EE0">
        <w:rPr>
          <w:rFonts w:ascii="Times New Roman" w:eastAsia="AdvGulliv-R" w:hAnsi="Times New Roman" w:cs="Times New Roman"/>
          <w:sz w:val="24"/>
          <w:szCs w:val="24"/>
        </w:rPr>
        <w:t xml:space="preserve"> </w:t>
      </w:r>
      <w:proofErr w:type="spellStart"/>
      <w:r w:rsidRPr="00E52EE0">
        <w:rPr>
          <w:rFonts w:ascii="Times New Roman" w:eastAsia="AdvGulliv-R" w:hAnsi="Times New Roman" w:cs="Times New Roman"/>
          <w:sz w:val="24"/>
          <w:szCs w:val="24"/>
        </w:rPr>
        <w:t>glas</w:t>
      </w:r>
      <w:proofErr w:type="spellEnd"/>
      <w:r w:rsidRPr="00E52EE0">
        <w:rPr>
          <w:rFonts w:ascii="Times New Roman" w:eastAsia="AdvGulliv-R" w:hAnsi="Times New Roman" w:cs="Times New Roman"/>
          <w:sz w:val="24"/>
          <w:szCs w:val="24"/>
        </w:rPr>
        <w:t>/</w:t>
      </w:r>
      <w:proofErr w:type="spellStart"/>
      <w:r w:rsidRPr="00E52EE0">
        <w:rPr>
          <w:rFonts w:ascii="Times New Roman" w:eastAsia="AdvGulliv-R" w:hAnsi="Times New Roman" w:cs="Times New Roman"/>
          <w:sz w:val="24"/>
          <w:szCs w:val="24"/>
        </w:rPr>
        <w:t>bijl</w:t>
      </w:r>
      <w:proofErr w:type="spellEnd"/>
      <w:r w:rsidRPr="00E52EE0">
        <w:rPr>
          <w:rFonts w:ascii="Times New Roman" w:eastAsia="AdvGulliv-R" w:hAnsi="Times New Roman" w:cs="Times New Roman"/>
          <w:sz w:val="24"/>
          <w:szCs w:val="24"/>
        </w:rPr>
        <w:t xml:space="preserve"> is </w:t>
      </w:r>
      <w:proofErr w:type="spellStart"/>
      <w:r w:rsidRPr="00E52EE0">
        <w:rPr>
          <w:rFonts w:ascii="Times New Roman" w:eastAsia="AdvGulliv-R" w:hAnsi="Times New Roman" w:cs="Times New Roman"/>
          <w:sz w:val="24"/>
          <w:szCs w:val="24"/>
        </w:rPr>
        <w:t>blauw</w:t>
      </w:r>
      <w:proofErr w:type="spellEnd"/>
      <w:r w:rsidRPr="00E52EE0">
        <w:rPr>
          <w:rFonts w:ascii="Times New Roman" w:eastAsia="AdvGulliv-R" w:hAnsi="Times New Roman" w:cs="Times New Roman"/>
          <w:sz w:val="24"/>
          <w:szCs w:val="24"/>
        </w:rPr>
        <w:t>.</w:t>
      </w:r>
    </w:p>
    <w:p w14:paraId="54B4A66F"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14b. Het glas/de bijl van de heks is blauw.</w:t>
      </w:r>
    </w:p>
    <w:p w14:paraId="3161D208" w14:textId="77777777" w:rsidR="00C8111C" w:rsidRPr="00E52EE0" w:rsidRDefault="00C8111C" w:rsidP="00C8111C">
      <w:pPr>
        <w:spacing w:after="0" w:line="240" w:lineRule="auto"/>
        <w:rPr>
          <w:rFonts w:ascii="Times New Roman" w:eastAsia="AdvGulliv-R" w:hAnsi="Times New Roman" w:cs="Times New Roman"/>
          <w:sz w:val="24"/>
          <w:szCs w:val="24"/>
          <w:lang w:val="nl-BE"/>
        </w:rPr>
      </w:pPr>
    </w:p>
    <w:p w14:paraId="10C3515B"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15. Priest with a yellow hand</w:t>
      </w:r>
    </w:p>
    <w:p w14:paraId="3014B85F"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15a. De tovenaar zijn hand/doos is geel.</w:t>
      </w:r>
    </w:p>
    <w:p w14:paraId="25F1E3B6"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15b. De hand/de doos van de tovenaar is geel.</w:t>
      </w:r>
    </w:p>
    <w:p w14:paraId="4BB996BB" w14:textId="77777777" w:rsidR="00C8111C" w:rsidRPr="00E52EE0" w:rsidRDefault="00C8111C" w:rsidP="00C8111C">
      <w:pPr>
        <w:spacing w:after="0" w:line="240" w:lineRule="auto"/>
        <w:rPr>
          <w:rFonts w:ascii="Times New Roman" w:eastAsia="AdvGulliv-R" w:hAnsi="Times New Roman" w:cs="Times New Roman"/>
          <w:sz w:val="24"/>
          <w:szCs w:val="24"/>
          <w:lang w:val="nl-BE"/>
        </w:rPr>
      </w:pPr>
    </w:p>
    <w:p w14:paraId="29D86711" w14:textId="77777777" w:rsidR="00C8111C" w:rsidRPr="00E52EE0" w:rsidRDefault="00C8111C" w:rsidP="00C8111C">
      <w:pPr>
        <w:spacing w:after="0" w:line="240" w:lineRule="auto"/>
        <w:rPr>
          <w:rFonts w:ascii="Times New Roman" w:eastAsia="AdvGulliv-R" w:hAnsi="Times New Roman" w:cs="Times New Roman"/>
          <w:sz w:val="24"/>
          <w:szCs w:val="24"/>
        </w:rPr>
      </w:pPr>
      <w:r w:rsidRPr="00E52EE0">
        <w:rPr>
          <w:rFonts w:ascii="Times New Roman" w:eastAsia="AdvGulliv-R" w:hAnsi="Times New Roman" w:cs="Times New Roman"/>
          <w:sz w:val="24"/>
          <w:szCs w:val="24"/>
        </w:rPr>
        <w:t>16. Girl with a blue heart</w:t>
      </w:r>
    </w:p>
    <w:p w14:paraId="6DF6B690" w14:textId="77777777" w:rsidR="00C8111C" w:rsidRPr="004347D8" w:rsidRDefault="00C8111C" w:rsidP="00C8111C">
      <w:pPr>
        <w:spacing w:after="0" w:line="240" w:lineRule="auto"/>
        <w:rPr>
          <w:rFonts w:ascii="Times New Roman" w:eastAsia="AdvGulliv-R" w:hAnsi="Times New Roman" w:cs="Times New Roman"/>
          <w:sz w:val="24"/>
          <w:szCs w:val="24"/>
          <w:lang w:val="en-US"/>
        </w:rPr>
      </w:pPr>
      <w:r w:rsidRPr="004347D8">
        <w:rPr>
          <w:rFonts w:ascii="Times New Roman" w:eastAsia="AdvGulliv-R" w:hAnsi="Times New Roman" w:cs="Times New Roman"/>
          <w:sz w:val="24"/>
          <w:szCs w:val="24"/>
          <w:lang w:val="en-US"/>
        </w:rPr>
        <w:t xml:space="preserve">16a. De non </w:t>
      </w:r>
      <w:proofErr w:type="spellStart"/>
      <w:r w:rsidRPr="004347D8">
        <w:rPr>
          <w:rFonts w:ascii="Times New Roman" w:eastAsia="AdvGulliv-R" w:hAnsi="Times New Roman" w:cs="Times New Roman"/>
          <w:sz w:val="24"/>
          <w:szCs w:val="24"/>
          <w:lang w:val="en-US"/>
        </w:rPr>
        <w:t>haar</w:t>
      </w:r>
      <w:proofErr w:type="spellEnd"/>
      <w:r w:rsidRPr="004347D8">
        <w:rPr>
          <w:rFonts w:ascii="Times New Roman" w:eastAsia="AdvGulliv-R" w:hAnsi="Times New Roman" w:cs="Times New Roman"/>
          <w:sz w:val="24"/>
          <w:szCs w:val="24"/>
          <w:lang w:val="en-US"/>
        </w:rPr>
        <w:t xml:space="preserve"> hart/</w:t>
      </w:r>
      <w:proofErr w:type="spellStart"/>
      <w:r w:rsidRPr="004347D8">
        <w:rPr>
          <w:rFonts w:ascii="Times New Roman" w:eastAsia="AdvGulliv-R" w:hAnsi="Times New Roman" w:cs="Times New Roman"/>
          <w:sz w:val="24"/>
          <w:szCs w:val="24"/>
          <w:lang w:val="en-US"/>
        </w:rPr>
        <w:t>mier</w:t>
      </w:r>
      <w:proofErr w:type="spellEnd"/>
      <w:r w:rsidRPr="004347D8">
        <w:rPr>
          <w:rFonts w:ascii="Times New Roman" w:eastAsia="AdvGulliv-R" w:hAnsi="Times New Roman" w:cs="Times New Roman"/>
          <w:sz w:val="24"/>
          <w:szCs w:val="24"/>
          <w:lang w:val="en-US"/>
        </w:rPr>
        <w:t xml:space="preserve"> is </w:t>
      </w:r>
      <w:proofErr w:type="spellStart"/>
      <w:r w:rsidRPr="004347D8">
        <w:rPr>
          <w:rFonts w:ascii="Times New Roman" w:eastAsia="AdvGulliv-R" w:hAnsi="Times New Roman" w:cs="Times New Roman"/>
          <w:sz w:val="24"/>
          <w:szCs w:val="24"/>
          <w:lang w:val="en-US"/>
        </w:rPr>
        <w:t>blauw</w:t>
      </w:r>
      <w:proofErr w:type="spellEnd"/>
      <w:r w:rsidRPr="004347D8">
        <w:rPr>
          <w:rFonts w:ascii="Times New Roman" w:eastAsia="AdvGulliv-R" w:hAnsi="Times New Roman" w:cs="Times New Roman"/>
          <w:sz w:val="24"/>
          <w:szCs w:val="24"/>
          <w:lang w:val="en-US"/>
        </w:rPr>
        <w:t>.</w:t>
      </w:r>
    </w:p>
    <w:p w14:paraId="2CC6A5C7"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16b. Het hart/de mier van de non is blauw.</w:t>
      </w:r>
    </w:p>
    <w:p w14:paraId="5BD299AF" w14:textId="77777777" w:rsidR="00C8111C" w:rsidRPr="00E52EE0" w:rsidRDefault="00C8111C" w:rsidP="00C8111C">
      <w:pPr>
        <w:spacing w:after="0" w:line="240" w:lineRule="auto"/>
        <w:rPr>
          <w:rFonts w:ascii="Times New Roman" w:eastAsia="AdvGulliv-R" w:hAnsi="Times New Roman" w:cs="Times New Roman"/>
          <w:sz w:val="24"/>
          <w:szCs w:val="24"/>
          <w:lang w:val="nl-BE"/>
        </w:rPr>
      </w:pPr>
    </w:p>
    <w:p w14:paraId="395EB8F9"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17. Boy with a blue shirt</w:t>
      </w:r>
    </w:p>
    <w:p w14:paraId="01EAFF9A"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17a. De piraat zijn hemd/duim is blauw.</w:t>
      </w:r>
    </w:p>
    <w:p w14:paraId="2F5C73F0"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17b. Het hemd/de duim van de piraat is blauw.</w:t>
      </w:r>
    </w:p>
    <w:p w14:paraId="08D8927D" w14:textId="77777777" w:rsidR="00C8111C" w:rsidRPr="00E52EE0" w:rsidRDefault="00C8111C" w:rsidP="00C8111C">
      <w:pPr>
        <w:spacing w:after="0" w:line="240" w:lineRule="auto"/>
        <w:rPr>
          <w:rFonts w:ascii="Times New Roman" w:eastAsia="AdvGulliv-R" w:hAnsi="Times New Roman" w:cs="Times New Roman"/>
          <w:sz w:val="24"/>
          <w:szCs w:val="24"/>
          <w:lang w:val="nl-BE"/>
        </w:rPr>
      </w:pPr>
    </w:p>
    <w:p w14:paraId="777876C9" w14:textId="77777777" w:rsidR="00C8111C" w:rsidRPr="00E52EE0" w:rsidRDefault="00C8111C" w:rsidP="00C8111C">
      <w:pPr>
        <w:spacing w:after="0" w:line="240" w:lineRule="auto"/>
        <w:rPr>
          <w:rFonts w:ascii="Times New Roman" w:eastAsia="AdvGulliv-R" w:hAnsi="Times New Roman" w:cs="Times New Roman"/>
          <w:sz w:val="24"/>
          <w:szCs w:val="24"/>
        </w:rPr>
      </w:pPr>
      <w:r w:rsidRPr="00E52EE0">
        <w:rPr>
          <w:rFonts w:ascii="Times New Roman" w:eastAsia="AdvGulliv-R" w:hAnsi="Times New Roman" w:cs="Times New Roman"/>
          <w:sz w:val="24"/>
          <w:szCs w:val="24"/>
        </w:rPr>
        <w:t>18. Nun with a green yo-yo</w:t>
      </w:r>
    </w:p>
    <w:p w14:paraId="6371F1C2"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18a. De piraat zijn jojo/handdoek is groen.</w:t>
      </w:r>
    </w:p>
    <w:p w14:paraId="25547951"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18b. De jojo/de handdoek van de piraat is groen.</w:t>
      </w:r>
    </w:p>
    <w:p w14:paraId="34BEEA19" w14:textId="77777777" w:rsidR="00C8111C" w:rsidRPr="00E52EE0" w:rsidRDefault="00C8111C" w:rsidP="00C8111C">
      <w:pPr>
        <w:spacing w:after="0" w:line="240" w:lineRule="auto"/>
        <w:rPr>
          <w:rFonts w:ascii="Times New Roman" w:eastAsia="AdvGulliv-R" w:hAnsi="Times New Roman" w:cs="Times New Roman"/>
          <w:sz w:val="24"/>
          <w:szCs w:val="24"/>
          <w:lang w:val="nl-BE"/>
        </w:rPr>
      </w:pPr>
    </w:p>
    <w:p w14:paraId="1B279A79"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19. Nun with a blue gift</w:t>
      </w:r>
    </w:p>
    <w:p w14:paraId="595DE22E"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19a. De tovenaar zijn cadeau/kleerkast is blauw.</w:t>
      </w:r>
    </w:p>
    <w:p w14:paraId="01BAF0D5"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19b. Het cadeau/de kleerkast van de tovenaar is blauw.</w:t>
      </w:r>
    </w:p>
    <w:p w14:paraId="7BB5C0FD" w14:textId="77777777" w:rsidR="00C8111C" w:rsidRPr="00E52EE0" w:rsidRDefault="00C8111C" w:rsidP="00C8111C">
      <w:pPr>
        <w:spacing w:after="0" w:line="240" w:lineRule="auto"/>
        <w:rPr>
          <w:rFonts w:ascii="Times New Roman" w:eastAsia="AdvGulliv-R" w:hAnsi="Times New Roman" w:cs="Times New Roman"/>
          <w:sz w:val="24"/>
          <w:szCs w:val="24"/>
          <w:lang w:val="nl-BE"/>
        </w:rPr>
      </w:pPr>
    </w:p>
    <w:p w14:paraId="06B9B129"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20. Pirate with a yellow church</w:t>
      </w:r>
    </w:p>
    <w:p w14:paraId="1CCE370E"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20a. De zuster haar kerk/sok is geel.</w:t>
      </w:r>
    </w:p>
    <w:p w14:paraId="2E22E0AA"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20b. De kerk/de sok van de zuster is geel.</w:t>
      </w:r>
    </w:p>
    <w:p w14:paraId="0B11A5AA" w14:textId="77777777" w:rsidR="00C8111C" w:rsidRPr="00E52EE0" w:rsidRDefault="00C8111C" w:rsidP="00C8111C">
      <w:pPr>
        <w:spacing w:after="0" w:line="240" w:lineRule="auto"/>
        <w:rPr>
          <w:rFonts w:ascii="Times New Roman" w:eastAsia="AdvGulliv-R" w:hAnsi="Times New Roman" w:cs="Times New Roman"/>
          <w:sz w:val="24"/>
          <w:szCs w:val="24"/>
          <w:lang w:val="nl-BE"/>
        </w:rPr>
      </w:pPr>
    </w:p>
    <w:p w14:paraId="3F0D1E4F"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21. Pirate with a red cage</w:t>
      </w:r>
    </w:p>
    <w:p w14:paraId="75509556"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21a. De non haar kooi/hond is rood.</w:t>
      </w:r>
    </w:p>
    <w:p w14:paraId="2F7DFFE0"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21b. De kooi/de hond van de non is rood.</w:t>
      </w:r>
    </w:p>
    <w:p w14:paraId="0FCE0321" w14:textId="77777777" w:rsidR="00C8111C" w:rsidRPr="00E52EE0" w:rsidRDefault="00C8111C" w:rsidP="00C8111C">
      <w:pPr>
        <w:spacing w:after="0" w:line="240" w:lineRule="auto"/>
        <w:rPr>
          <w:rFonts w:ascii="Times New Roman" w:eastAsia="AdvGulliv-R" w:hAnsi="Times New Roman" w:cs="Times New Roman"/>
          <w:sz w:val="24"/>
          <w:szCs w:val="24"/>
          <w:lang w:val="nl-BE"/>
        </w:rPr>
      </w:pPr>
    </w:p>
    <w:p w14:paraId="6D5AB8CA"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22. Girl with a green ladder</w:t>
      </w:r>
    </w:p>
    <w:p w14:paraId="4C70193D"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22a. De priester zijn ladder/sneeuwpop is groen.</w:t>
      </w:r>
    </w:p>
    <w:p w14:paraId="03851CBE"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22b. De ladder/de sneeuwpop van de priester is groen.</w:t>
      </w:r>
    </w:p>
    <w:p w14:paraId="24AC67DD" w14:textId="77777777" w:rsidR="00C8111C" w:rsidRPr="00E52EE0" w:rsidRDefault="00C8111C" w:rsidP="00C8111C">
      <w:pPr>
        <w:spacing w:after="0" w:line="240" w:lineRule="auto"/>
        <w:rPr>
          <w:rFonts w:ascii="Times New Roman" w:eastAsia="AdvGulliv-R" w:hAnsi="Times New Roman" w:cs="Times New Roman"/>
          <w:sz w:val="24"/>
          <w:szCs w:val="24"/>
          <w:lang w:val="nl-BE"/>
        </w:rPr>
      </w:pPr>
    </w:p>
    <w:p w14:paraId="05193DAA"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23. Witch with a green knife</w:t>
      </w:r>
    </w:p>
    <w:p w14:paraId="345F54F6"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23a. De zuster haar mes/tand is groen.</w:t>
      </w:r>
    </w:p>
    <w:p w14:paraId="484B2FAB"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23b. Het mes/de tand van de zuster is groen.</w:t>
      </w:r>
    </w:p>
    <w:p w14:paraId="077085D9" w14:textId="77777777" w:rsidR="00C8111C" w:rsidRPr="00E52EE0" w:rsidRDefault="00C8111C" w:rsidP="00C8111C">
      <w:pPr>
        <w:spacing w:after="0" w:line="240" w:lineRule="auto"/>
        <w:rPr>
          <w:rFonts w:ascii="Times New Roman" w:eastAsia="AdvGulliv-R" w:hAnsi="Times New Roman" w:cs="Times New Roman"/>
          <w:sz w:val="24"/>
          <w:szCs w:val="24"/>
          <w:lang w:val="nl-BE"/>
        </w:rPr>
      </w:pPr>
    </w:p>
    <w:p w14:paraId="02CB7754"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24. Wizard with a red nest</w:t>
      </w:r>
    </w:p>
    <w:p w14:paraId="52AD8C69"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24a. De zuster haar nest/bot is rood.</w:t>
      </w:r>
    </w:p>
    <w:p w14:paraId="66F06924"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24b. Het nest/het bot van de zuster is rood.</w:t>
      </w:r>
    </w:p>
    <w:p w14:paraId="2FFE887C" w14:textId="77777777" w:rsidR="00C8111C" w:rsidRPr="00E52EE0" w:rsidRDefault="00C8111C" w:rsidP="00C8111C">
      <w:pPr>
        <w:spacing w:after="0" w:line="240" w:lineRule="auto"/>
        <w:rPr>
          <w:rFonts w:ascii="Times New Roman" w:eastAsia="AdvGulliv-R" w:hAnsi="Times New Roman" w:cs="Times New Roman"/>
          <w:sz w:val="24"/>
          <w:szCs w:val="24"/>
          <w:lang w:val="nl-BE"/>
        </w:rPr>
      </w:pPr>
    </w:p>
    <w:p w14:paraId="52C6C0EE"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25. Witch with a green hippopotamus</w:t>
      </w:r>
    </w:p>
    <w:p w14:paraId="2DE45A08"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25a. De priester zijn nijlpaard/ketting is groen.</w:t>
      </w:r>
    </w:p>
    <w:p w14:paraId="2C5EAA24"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25b. Het nijlpaard/de ketting van de priester is groen.</w:t>
      </w:r>
    </w:p>
    <w:p w14:paraId="46B1FAA0" w14:textId="77777777" w:rsidR="00C8111C" w:rsidRPr="00E52EE0" w:rsidRDefault="00C8111C" w:rsidP="00C8111C">
      <w:pPr>
        <w:spacing w:after="0" w:line="240" w:lineRule="auto"/>
        <w:rPr>
          <w:rFonts w:ascii="Times New Roman" w:eastAsia="AdvGulliv-R" w:hAnsi="Times New Roman" w:cs="Times New Roman"/>
          <w:sz w:val="24"/>
          <w:szCs w:val="24"/>
          <w:lang w:val="nl-BE"/>
        </w:rPr>
      </w:pPr>
    </w:p>
    <w:p w14:paraId="34E893E8"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26. Witch with a green eye</w:t>
      </w:r>
    </w:p>
    <w:p w14:paraId="597F0592"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26a. Het meisje haar oog/slak is groen.</w:t>
      </w:r>
    </w:p>
    <w:p w14:paraId="79058728"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26b. Het oog/de slak van het meisje is groen.</w:t>
      </w:r>
    </w:p>
    <w:p w14:paraId="641EF08E" w14:textId="77777777" w:rsidR="00C8111C" w:rsidRPr="00E52EE0" w:rsidRDefault="00C8111C" w:rsidP="00C8111C">
      <w:pPr>
        <w:spacing w:after="0" w:line="240" w:lineRule="auto"/>
        <w:rPr>
          <w:rFonts w:ascii="Times New Roman" w:eastAsia="AdvGulliv-R" w:hAnsi="Times New Roman" w:cs="Times New Roman"/>
          <w:sz w:val="24"/>
          <w:szCs w:val="24"/>
          <w:lang w:val="nl-BE"/>
        </w:rPr>
      </w:pPr>
    </w:p>
    <w:p w14:paraId="11FF6E80" w14:textId="77777777" w:rsidR="00C8111C" w:rsidRPr="00E52EE0" w:rsidRDefault="00C8111C" w:rsidP="00C8111C">
      <w:pPr>
        <w:spacing w:after="0" w:line="240" w:lineRule="auto"/>
        <w:rPr>
          <w:rFonts w:ascii="Times New Roman" w:eastAsia="AdvGulliv-R" w:hAnsi="Times New Roman" w:cs="Times New Roman"/>
          <w:sz w:val="24"/>
          <w:szCs w:val="24"/>
        </w:rPr>
      </w:pPr>
      <w:r w:rsidRPr="00E52EE0">
        <w:rPr>
          <w:rFonts w:ascii="Times New Roman" w:eastAsia="AdvGulliv-R" w:hAnsi="Times New Roman" w:cs="Times New Roman"/>
          <w:sz w:val="24"/>
          <w:szCs w:val="24"/>
        </w:rPr>
        <w:t>27. Nun with a green palm tree</w:t>
      </w:r>
    </w:p>
    <w:p w14:paraId="0F3EE218"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27a. De priester zijn palmboom/tafel is groen.</w:t>
      </w:r>
    </w:p>
    <w:p w14:paraId="7A747208"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27b. De palmboom/de tafel van de priester is groen.</w:t>
      </w:r>
    </w:p>
    <w:p w14:paraId="60478967" w14:textId="77777777" w:rsidR="00C8111C" w:rsidRPr="00E52EE0" w:rsidRDefault="00C8111C" w:rsidP="00C8111C">
      <w:pPr>
        <w:spacing w:after="0" w:line="240" w:lineRule="auto"/>
        <w:rPr>
          <w:rFonts w:ascii="Times New Roman" w:eastAsia="AdvGulliv-R" w:hAnsi="Times New Roman" w:cs="Times New Roman"/>
          <w:sz w:val="24"/>
          <w:szCs w:val="24"/>
          <w:lang w:val="nl-BE"/>
        </w:rPr>
      </w:pPr>
    </w:p>
    <w:p w14:paraId="336F0EDC"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28. Pirate with a yellow pan</w:t>
      </w:r>
    </w:p>
    <w:p w14:paraId="4699CA9D"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28a. De heks haar pan/jas is geel.</w:t>
      </w:r>
    </w:p>
    <w:p w14:paraId="14FEC7D3"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28b. De pan/de jas van de heks is geel.</w:t>
      </w:r>
    </w:p>
    <w:p w14:paraId="0D449484" w14:textId="77777777" w:rsidR="00C8111C" w:rsidRPr="00E52EE0" w:rsidRDefault="00C8111C" w:rsidP="00C8111C">
      <w:pPr>
        <w:spacing w:after="0" w:line="240" w:lineRule="auto"/>
        <w:rPr>
          <w:rFonts w:ascii="Times New Roman" w:eastAsia="AdvGulliv-R" w:hAnsi="Times New Roman" w:cs="Times New Roman"/>
          <w:sz w:val="24"/>
          <w:szCs w:val="24"/>
          <w:lang w:val="nl-BE"/>
        </w:rPr>
      </w:pPr>
    </w:p>
    <w:p w14:paraId="1B023B89"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29. Nurse with a yellow paintbrush</w:t>
      </w:r>
    </w:p>
    <w:p w14:paraId="3FB2B75C"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29a. De heks haar penseel/kalkoen is geel.</w:t>
      </w:r>
    </w:p>
    <w:p w14:paraId="46310DED"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29b. De penseel/de kalkoen van de heks is geel.</w:t>
      </w:r>
    </w:p>
    <w:p w14:paraId="62F01E34" w14:textId="77777777" w:rsidR="00C8111C" w:rsidRPr="00E52EE0" w:rsidRDefault="00C8111C" w:rsidP="00C8111C">
      <w:pPr>
        <w:spacing w:after="0" w:line="240" w:lineRule="auto"/>
        <w:rPr>
          <w:rFonts w:ascii="Times New Roman" w:eastAsia="AdvGulliv-R" w:hAnsi="Times New Roman" w:cs="Times New Roman"/>
          <w:sz w:val="24"/>
          <w:szCs w:val="24"/>
          <w:lang w:val="nl-BE"/>
        </w:rPr>
      </w:pPr>
    </w:p>
    <w:p w14:paraId="30C39A51"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30. Boy with a red pipe</w:t>
      </w:r>
    </w:p>
    <w:p w14:paraId="5B03DEB4"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30a. De priester zijn pijp/slot is rood.</w:t>
      </w:r>
    </w:p>
    <w:p w14:paraId="3E8391F5"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30b. De pijp/het slot van de priester is rood.</w:t>
      </w:r>
    </w:p>
    <w:p w14:paraId="5883336D" w14:textId="77777777" w:rsidR="00C8111C" w:rsidRPr="00E52EE0" w:rsidRDefault="00C8111C" w:rsidP="00C8111C">
      <w:pPr>
        <w:spacing w:after="0" w:line="240" w:lineRule="auto"/>
        <w:rPr>
          <w:rFonts w:ascii="Times New Roman" w:eastAsia="AdvGulliv-R" w:hAnsi="Times New Roman" w:cs="Times New Roman"/>
          <w:sz w:val="24"/>
          <w:szCs w:val="24"/>
          <w:lang w:val="nl-BE"/>
        </w:rPr>
      </w:pPr>
    </w:p>
    <w:p w14:paraId="3C58CB1E" w14:textId="77777777" w:rsidR="00C8111C" w:rsidRPr="00E52EE0" w:rsidRDefault="00C8111C" w:rsidP="00C8111C">
      <w:pPr>
        <w:spacing w:after="0" w:line="240" w:lineRule="auto"/>
        <w:rPr>
          <w:rFonts w:ascii="Times New Roman" w:eastAsia="AdvGulliv-R" w:hAnsi="Times New Roman" w:cs="Times New Roman"/>
          <w:sz w:val="24"/>
          <w:szCs w:val="24"/>
        </w:rPr>
      </w:pPr>
      <w:r w:rsidRPr="00E52EE0">
        <w:rPr>
          <w:rFonts w:ascii="Times New Roman" w:eastAsia="AdvGulliv-R" w:hAnsi="Times New Roman" w:cs="Times New Roman"/>
          <w:sz w:val="24"/>
          <w:szCs w:val="24"/>
        </w:rPr>
        <w:t>31. Boy with a red band aid</w:t>
      </w:r>
    </w:p>
    <w:p w14:paraId="357514AB"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31a. Het meisje haar pleister/potlood is rood.</w:t>
      </w:r>
    </w:p>
    <w:p w14:paraId="67A6A4A2"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31b. De pleister/het potlood van het meisje is rood.</w:t>
      </w:r>
    </w:p>
    <w:p w14:paraId="7F06C3BF" w14:textId="77777777" w:rsidR="00C8111C" w:rsidRPr="00E52EE0" w:rsidRDefault="00C8111C" w:rsidP="00C8111C">
      <w:pPr>
        <w:spacing w:after="0" w:line="240" w:lineRule="auto"/>
        <w:rPr>
          <w:rFonts w:ascii="Times New Roman" w:eastAsia="AdvGulliv-R" w:hAnsi="Times New Roman" w:cs="Times New Roman"/>
          <w:sz w:val="24"/>
          <w:szCs w:val="24"/>
          <w:lang w:val="nl-BE"/>
        </w:rPr>
      </w:pPr>
    </w:p>
    <w:p w14:paraId="419081FA"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32. Boy with a blue pop</w:t>
      </w:r>
    </w:p>
    <w:p w14:paraId="5FD73CF1"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32a. De tovenaar zijn pop/touw is blauw.</w:t>
      </w:r>
    </w:p>
    <w:p w14:paraId="5F49E3AF"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32b. De pop/het touw van de tovenaar is blauw.</w:t>
      </w:r>
    </w:p>
    <w:p w14:paraId="30B08D43" w14:textId="77777777" w:rsidR="00C8111C" w:rsidRPr="00E52EE0" w:rsidRDefault="00C8111C" w:rsidP="00C8111C">
      <w:pPr>
        <w:spacing w:after="0" w:line="240" w:lineRule="auto"/>
        <w:rPr>
          <w:rFonts w:ascii="Times New Roman" w:eastAsia="AdvGulliv-R" w:hAnsi="Times New Roman" w:cs="Times New Roman"/>
          <w:sz w:val="24"/>
          <w:szCs w:val="24"/>
          <w:lang w:val="nl-BE"/>
        </w:rPr>
      </w:pPr>
    </w:p>
    <w:p w14:paraId="00281145"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33. Nurse with a green belt</w:t>
      </w:r>
    </w:p>
    <w:p w14:paraId="1C2B33F3"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33a. De jongen zijn riem/steen is groen.</w:t>
      </w:r>
    </w:p>
    <w:p w14:paraId="4074A761"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lastRenderedPageBreak/>
        <w:t>33b. De riem/de steen van de jongen is groen.</w:t>
      </w:r>
    </w:p>
    <w:p w14:paraId="5645FBA5" w14:textId="77777777" w:rsidR="00C8111C" w:rsidRPr="00E52EE0" w:rsidRDefault="00C8111C" w:rsidP="00C8111C">
      <w:pPr>
        <w:spacing w:after="0" w:line="240" w:lineRule="auto"/>
        <w:rPr>
          <w:rFonts w:ascii="Times New Roman" w:eastAsia="AdvGulliv-R" w:hAnsi="Times New Roman" w:cs="Times New Roman"/>
          <w:sz w:val="24"/>
          <w:szCs w:val="24"/>
          <w:lang w:val="nl-BE"/>
        </w:rPr>
      </w:pPr>
    </w:p>
    <w:p w14:paraId="55D3C6C0"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34. Nurse with a red robot</w:t>
      </w:r>
    </w:p>
    <w:p w14:paraId="387C9D79"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34a. De tovenaar zijn robot/koffer is rood.</w:t>
      </w:r>
    </w:p>
    <w:p w14:paraId="1FB2101D"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34b. De robot/de koffer van de tovenaar is rood.</w:t>
      </w:r>
    </w:p>
    <w:p w14:paraId="0D20E442" w14:textId="77777777" w:rsidR="00C8111C" w:rsidRPr="00E52EE0" w:rsidRDefault="00C8111C" w:rsidP="00C8111C">
      <w:pPr>
        <w:spacing w:after="0" w:line="240" w:lineRule="auto"/>
        <w:rPr>
          <w:rFonts w:ascii="Times New Roman" w:eastAsia="AdvGulliv-R" w:hAnsi="Times New Roman" w:cs="Times New Roman"/>
          <w:sz w:val="24"/>
          <w:szCs w:val="24"/>
          <w:lang w:val="nl-BE"/>
        </w:rPr>
      </w:pPr>
    </w:p>
    <w:p w14:paraId="41E16289"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35. Priest with a blue rose</w:t>
      </w:r>
    </w:p>
    <w:p w14:paraId="7E8E0233"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35a. De jongen zijn roos/haak is blauw.</w:t>
      </w:r>
    </w:p>
    <w:p w14:paraId="28F755F7"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35b. De roos/de haak van de jongen is blauw.</w:t>
      </w:r>
    </w:p>
    <w:p w14:paraId="33A9ACE3" w14:textId="77777777" w:rsidR="00C8111C" w:rsidRPr="00E52EE0" w:rsidRDefault="00C8111C" w:rsidP="00C8111C">
      <w:pPr>
        <w:spacing w:after="0" w:line="240" w:lineRule="auto"/>
        <w:rPr>
          <w:rFonts w:ascii="Times New Roman" w:eastAsia="AdvGulliv-R" w:hAnsi="Times New Roman" w:cs="Times New Roman"/>
          <w:sz w:val="24"/>
          <w:szCs w:val="24"/>
          <w:lang w:val="nl-BE"/>
        </w:rPr>
      </w:pPr>
    </w:p>
    <w:p w14:paraId="0F5A573C"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36. Priest with a yellow sheep</w:t>
      </w:r>
    </w:p>
    <w:p w14:paraId="17D15950"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36a. Het meisje haar schaap/stoel is geel.</w:t>
      </w:r>
    </w:p>
    <w:p w14:paraId="555C1499"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36b. Het schaap/de stoel van het meisje is geel.</w:t>
      </w:r>
    </w:p>
    <w:p w14:paraId="488F16CF" w14:textId="77777777" w:rsidR="00C8111C" w:rsidRPr="00E52EE0" w:rsidRDefault="00C8111C" w:rsidP="00C8111C">
      <w:pPr>
        <w:spacing w:after="0" w:line="240" w:lineRule="auto"/>
        <w:rPr>
          <w:rFonts w:ascii="Times New Roman" w:eastAsia="AdvGulliv-R" w:hAnsi="Times New Roman" w:cs="Times New Roman"/>
          <w:sz w:val="24"/>
          <w:szCs w:val="24"/>
          <w:lang w:val="nl-BE"/>
        </w:rPr>
      </w:pPr>
    </w:p>
    <w:p w14:paraId="346AEC40"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37. Priest with a blue turtle</w:t>
      </w:r>
    </w:p>
    <w:p w14:paraId="04F6200E"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37a. De heks haar schildpad/vliegtuig is blauw.</w:t>
      </w:r>
    </w:p>
    <w:p w14:paraId="71387387"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37b. De schilpad/het vliegtuig van de heks is blauw.</w:t>
      </w:r>
    </w:p>
    <w:p w14:paraId="1DB4F5F6" w14:textId="77777777" w:rsidR="00C8111C" w:rsidRPr="00E52EE0" w:rsidRDefault="00C8111C" w:rsidP="00C8111C">
      <w:pPr>
        <w:spacing w:after="0" w:line="240" w:lineRule="auto"/>
        <w:rPr>
          <w:rFonts w:ascii="Times New Roman" w:eastAsia="AdvGulliv-R" w:hAnsi="Times New Roman" w:cs="Times New Roman"/>
          <w:sz w:val="24"/>
          <w:szCs w:val="24"/>
          <w:lang w:val="nl-BE"/>
        </w:rPr>
      </w:pPr>
    </w:p>
    <w:p w14:paraId="424C91D8"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38. Witch with a red shoe</w:t>
      </w:r>
    </w:p>
    <w:p w14:paraId="0E83DD25"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38a. De zuster haar schoen/hert is rood.</w:t>
      </w:r>
    </w:p>
    <w:p w14:paraId="73C78777"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38b. De schoen/het hert van de zuster is rood.</w:t>
      </w:r>
    </w:p>
    <w:p w14:paraId="48A4D4D2" w14:textId="77777777" w:rsidR="00C8111C" w:rsidRPr="00E52EE0" w:rsidRDefault="00C8111C" w:rsidP="00C8111C">
      <w:pPr>
        <w:spacing w:after="0" w:line="240" w:lineRule="auto"/>
        <w:rPr>
          <w:rFonts w:ascii="Times New Roman" w:eastAsia="AdvGulliv-R" w:hAnsi="Times New Roman" w:cs="Times New Roman"/>
          <w:sz w:val="24"/>
          <w:szCs w:val="24"/>
          <w:lang w:val="nl-BE"/>
        </w:rPr>
      </w:pPr>
    </w:p>
    <w:p w14:paraId="7685480A"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39. Priest with a yellow scarf</w:t>
      </w:r>
    </w:p>
    <w:p w14:paraId="722999F8"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39a. De jongen zijn sjaal/zaag is geel.</w:t>
      </w:r>
    </w:p>
    <w:p w14:paraId="4104C67D"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39b. De sjaal/de zaag van de jongen is geel.</w:t>
      </w:r>
    </w:p>
    <w:p w14:paraId="6F3F8BF0" w14:textId="77777777" w:rsidR="00C8111C" w:rsidRPr="00E52EE0" w:rsidRDefault="00C8111C" w:rsidP="00C8111C">
      <w:pPr>
        <w:spacing w:after="0" w:line="240" w:lineRule="auto"/>
        <w:rPr>
          <w:rFonts w:ascii="Times New Roman" w:eastAsia="AdvGulliv-R" w:hAnsi="Times New Roman" w:cs="Times New Roman"/>
          <w:sz w:val="24"/>
          <w:szCs w:val="24"/>
          <w:lang w:val="nl-BE"/>
        </w:rPr>
      </w:pPr>
    </w:p>
    <w:p w14:paraId="73E870EB"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40. Pirate with a blue skate</w:t>
      </w:r>
    </w:p>
    <w:p w14:paraId="3740D597"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40a. De non haar skatebord/papfles is blauw.</w:t>
      </w:r>
    </w:p>
    <w:p w14:paraId="4D4EE330"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40b. Het skatebord/de papfles van de non is blauw.</w:t>
      </w:r>
    </w:p>
    <w:p w14:paraId="666E8067" w14:textId="77777777" w:rsidR="00C8111C" w:rsidRPr="00E52EE0" w:rsidRDefault="00C8111C" w:rsidP="00C8111C">
      <w:pPr>
        <w:spacing w:after="0" w:line="240" w:lineRule="auto"/>
        <w:rPr>
          <w:rFonts w:ascii="Times New Roman" w:eastAsia="AdvGulliv-R" w:hAnsi="Times New Roman" w:cs="Times New Roman"/>
          <w:sz w:val="24"/>
          <w:szCs w:val="24"/>
          <w:lang w:val="nl-BE"/>
        </w:rPr>
      </w:pPr>
    </w:p>
    <w:p w14:paraId="3840D2B3"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41. Pirate with a yellow snake</w:t>
      </w:r>
    </w:p>
    <w:p w14:paraId="29DFEA5B"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41a. De non haar slang/traan is geel.</w:t>
      </w:r>
    </w:p>
    <w:p w14:paraId="0E2E69EC"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41b. De slang/de traan van de non is geel.</w:t>
      </w:r>
    </w:p>
    <w:p w14:paraId="25A23371" w14:textId="77777777" w:rsidR="00C8111C" w:rsidRPr="00E52EE0" w:rsidRDefault="00C8111C" w:rsidP="00C8111C">
      <w:pPr>
        <w:spacing w:after="0" w:line="240" w:lineRule="auto"/>
        <w:rPr>
          <w:rFonts w:ascii="Times New Roman" w:eastAsia="AdvGulliv-R" w:hAnsi="Times New Roman" w:cs="Times New Roman"/>
          <w:sz w:val="24"/>
          <w:szCs w:val="24"/>
          <w:lang w:val="nl-BE"/>
        </w:rPr>
      </w:pPr>
    </w:p>
    <w:p w14:paraId="5A9C2C13" w14:textId="77777777" w:rsidR="00C8111C" w:rsidRPr="00E52EE0" w:rsidRDefault="00C8111C" w:rsidP="00C8111C">
      <w:pPr>
        <w:spacing w:after="0" w:line="240" w:lineRule="auto"/>
        <w:rPr>
          <w:rFonts w:ascii="Times New Roman" w:eastAsia="AdvGulliv-R" w:hAnsi="Times New Roman" w:cs="Times New Roman"/>
          <w:sz w:val="24"/>
          <w:szCs w:val="24"/>
        </w:rPr>
      </w:pPr>
      <w:r w:rsidRPr="00E52EE0">
        <w:rPr>
          <w:rFonts w:ascii="Times New Roman" w:eastAsia="AdvGulliv-R" w:hAnsi="Times New Roman" w:cs="Times New Roman"/>
          <w:sz w:val="24"/>
          <w:szCs w:val="24"/>
        </w:rPr>
        <w:t>42. Boy with a yellow skipping rope</w:t>
      </w:r>
    </w:p>
    <w:p w14:paraId="3453AD52"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42a. De priester zijn springtouw/beker is geel.</w:t>
      </w:r>
    </w:p>
    <w:p w14:paraId="092CE328"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42b. Het springtouw/de beker van de priester is geel.</w:t>
      </w:r>
    </w:p>
    <w:p w14:paraId="1A132A22" w14:textId="77777777" w:rsidR="00C8111C" w:rsidRPr="00E52EE0" w:rsidRDefault="00C8111C" w:rsidP="00C8111C">
      <w:pPr>
        <w:spacing w:after="0" w:line="240" w:lineRule="auto"/>
        <w:rPr>
          <w:rFonts w:ascii="Times New Roman" w:eastAsia="AdvGulliv-R" w:hAnsi="Times New Roman" w:cs="Times New Roman"/>
          <w:sz w:val="24"/>
          <w:szCs w:val="24"/>
          <w:lang w:val="nl-BE"/>
        </w:rPr>
      </w:pPr>
    </w:p>
    <w:p w14:paraId="6C442175"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43. Boy with a yellow thermos</w:t>
      </w:r>
    </w:p>
    <w:p w14:paraId="0CC46DCF"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43a. Het meisje haar thermos/wortel is geel.</w:t>
      </w:r>
    </w:p>
    <w:p w14:paraId="66B54BAE"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43b. De thermos/de wortel van het meisje is geel.</w:t>
      </w:r>
    </w:p>
    <w:p w14:paraId="542535DD" w14:textId="77777777" w:rsidR="00C8111C" w:rsidRPr="00E52EE0" w:rsidRDefault="00C8111C" w:rsidP="00C8111C">
      <w:pPr>
        <w:spacing w:after="0" w:line="240" w:lineRule="auto"/>
        <w:rPr>
          <w:rFonts w:ascii="Times New Roman" w:eastAsia="AdvGulliv-R" w:hAnsi="Times New Roman" w:cs="Times New Roman"/>
          <w:sz w:val="24"/>
          <w:szCs w:val="24"/>
          <w:lang w:val="nl-BE"/>
        </w:rPr>
      </w:pPr>
    </w:p>
    <w:p w14:paraId="32904F74" w14:textId="77777777" w:rsidR="00C8111C" w:rsidRPr="00E52EE0" w:rsidRDefault="00C8111C" w:rsidP="00C8111C">
      <w:pPr>
        <w:spacing w:after="0" w:line="240" w:lineRule="auto"/>
        <w:rPr>
          <w:rFonts w:ascii="Times New Roman" w:eastAsia="AdvGulliv-R" w:hAnsi="Times New Roman" w:cs="Times New Roman"/>
          <w:sz w:val="24"/>
          <w:szCs w:val="24"/>
        </w:rPr>
      </w:pPr>
      <w:r w:rsidRPr="00E52EE0">
        <w:rPr>
          <w:rFonts w:ascii="Times New Roman" w:eastAsia="AdvGulliv-R" w:hAnsi="Times New Roman" w:cs="Times New Roman"/>
          <w:sz w:val="24"/>
          <w:szCs w:val="24"/>
        </w:rPr>
        <w:t>44. Girl with a red fly</w:t>
      </w:r>
    </w:p>
    <w:p w14:paraId="6544EBC1" w14:textId="77777777" w:rsidR="00C8111C" w:rsidRPr="004347D8" w:rsidRDefault="00C8111C" w:rsidP="00C8111C">
      <w:pPr>
        <w:spacing w:after="0" w:line="240" w:lineRule="auto"/>
        <w:rPr>
          <w:rFonts w:ascii="Times New Roman" w:eastAsia="AdvGulliv-R" w:hAnsi="Times New Roman" w:cs="Times New Roman"/>
          <w:sz w:val="24"/>
          <w:szCs w:val="24"/>
          <w:lang w:val="en-US"/>
        </w:rPr>
      </w:pPr>
      <w:r w:rsidRPr="004347D8">
        <w:rPr>
          <w:rFonts w:ascii="Times New Roman" w:eastAsia="AdvGulliv-R" w:hAnsi="Times New Roman" w:cs="Times New Roman"/>
          <w:sz w:val="24"/>
          <w:szCs w:val="24"/>
          <w:lang w:val="en-US"/>
        </w:rPr>
        <w:t xml:space="preserve">44a. De non </w:t>
      </w:r>
      <w:proofErr w:type="spellStart"/>
      <w:r w:rsidRPr="004347D8">
        <w:rPr>
          <w:rFonts w:ascii="Times New Roman" w:eastAsia="AdvGulliv-R" w:hAnsi="Times New Roman" w:cs="Times New Roman"/>
          <w:sz w:val="24"/>
          <w:szCs w:val="24"/>
          <w:lang w:val="en-US"/>
        </w:rPr>
        <w:t>haar</w:t>
      </w:r>
      <w:proofErr w:type="spellEnd"/>
      <w:r w:rsidRPr="004347D8">
        <w:rPr>
          <w:rFonts w:ascii="Times New Roman" w:eastAsia="AdvGulliv-R" w:hAnsi="Times New Roman" w:cs="Times New Roman"/>
          <w:sz w:val="24"/>
          <w:szCs w:val="24"/>
          <w:lang w:val="en-US"/>
        </w:rPr>
        <w:t xml:space="preserve"> </w:t>
      </w:r>
      <w:proofErr w:type="spellStart"/>
      <w:r w:rsidRPr="004347D8">
        <w:rPr>
          <w:rFonts w:ascii="Times New Roman" w:eastAsia="AdvGulliv-R" w:hAnsi="Times New Roman" w:cs="Times New Roman"/>
          <w:sz w:val="24"/>
          <w:szCs w:val="24"/>
          <w:lang w:val="en-US"/>
        </w:rPr>
        <w:t>vlieg</w:t>
      </w:r>
      <w:proofErr w:type="spellEnd"/>
      <w:r w:rsidRPr="004347D8">
        <w:rPr>
          <w:rFonts w:ascii="Times New Roman" w:eastAsia="AdvGulliv-R" w:hAnsi="Times New Roman" w:cs="Times New Roman"/>
          <w:sz w:val="24"/>
          <w:szCs w:val="24"/>
          <w:lang w:val="en-US"/>
        </w:rPr>
        <w:t>/</w:t>
      </w:r>
      <w:proofErr w:type="spellStart"/>
      <w:r w:rsidRPr="004347D8">
        <w:rPr>
          <w:rFonts w:ascii="Times New Roman" w:eastAsia="AdvGulliv-R" w:hAnsi="Times New Roman" w:cs="Times New Roman"/>
          <w:sz w:val="24"/>
          <w:szCs w:val="24"/>
          <w:lang w:val="en-US"/>
        </w:rPr>
        <w:t>zweep</w:t>
      </w:r>
      <w:proofErr w:type="spellEnd"/>
      <w:r w:rsidRPr="004347D8">
        <w:rPr>
          <w:rFonts w:ascii="Times New Roman" w:eastAsia="AdvGulliv-R" w:hAnsi="Times New Roman" w:cs="Times New Roman"/>
          <w:sz w:val="24"/>
          <w:szCs w:val="24"/>
          <w:lang w:val="en-US"/>
        </w:rPr>
        <w:t xml:space="preserve"> is rood.</w:t>
      </w:r>
    </w:p>
    <w:p w14:paraId="20154A6B"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44b. De vlieg/de zweep van de non is rood.</w:t>
      </w:r>
    </w:p>
    <w:p w14:paraId="6BD4B5A6" w14:textId="77777777" w:rsidR="00C8111C" w:rsidRPr="00E52EE0" w:rsidRDefault="00C8111C" w:rsidP="00C8111C">
      <w:pPr>
        <w:spacing w:after="0" w:line="240" w:lineRule="auto"/>
        <w:rPr>
          <w:rFonts w:ascii="Times New Roman" w:eastAsia="AdvGulliv-R" w:hAnsi="Times New Roman" w:cs="Times New Roman"/>
          <w:sz w:val="24"/>
          <w:szCs w:val="24"/>
          <w:lang w:val="nl-BE"/>
        </w:rPr>
      </w:pPr>
    </w:p>
    <w:p w14:paraId="5A4985C8"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45. Girl with a green fork</w:t>
      </w:r>
    </w:p>
    <w:p w14:paraId="519E39D3"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45a. De zuster haar vork/boom is groen.</w:t>
      </w:r>
    </w:p>
    <w:p w14:paraId="3E1D2A45"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45b. De vork/de boom van de zuster is groen.</w:t>
      </w:r>
    </w:p>
    <w:p w14:paraId="7FEB7201" w14:textId="77777777" w:rsidR="00C8111C" w:rsidRPr="00E52EE0" w:rsidRDefault="00C8111C" w:rsidP="00C8111C">
      <w:pPr>
        <w:spacing w:after="0" w:line="240" w:lineRule="auto"/>
        <w:rPr>
          <w:rFonts w:ascii="Times New Roman" w:eastAsia="AdvGulliv-R" w:hAnsi="Times New Roman" w:cs="Times New Roman"/>
          <w:sz w:val="24"/>
          <w:szCs w:val="24"/>
          <w:lang w:val="nl-BE"/>
        </w:rPr>
      </w:pPr>
    </w:p>
    <w:p w14:paraId="06818182"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46. Nurse with a green bag</w:t>
      </w:r>
    </w:p>
    <w:p w14:paraId="3152167E"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46a. Het meisje haar zak/schroef is groen.</w:t>
      </w:r>
    </w:p>
    <w:p w14:paraId="3535B771"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46b. De zak/de schroef van het meisje is groen.</w:t>
      </w:r>
    </w:p>
    <w:p w14:paraId="68CB3175" w14:textId="77777777" w:rsidR="00C8111C" w:rsidRPr="00E52EE0" w:rsidRDefault="00C8111C" w:rsidP="00C8111C">
      <w:pPr>
        <w:spacing w:after="0" w:line="240" w:lineRule="auto"/>
        <w:rPr>
          <w:rFonts w:ascii="Times New Roman" w:eastAsia="AdvGulliv-R" w:hAnsi="Times New Roman" w:cs="Times New Roman"/>
          <w:sz w:val="24"/>
          <w:szCs w:val="24"/>
          <w:lang w:val="nl-BE"/>
        </w:rPr>
      </w:pPr>
    </w:p>
    <w:p w14:paraId="56353350"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47. Nun with a yellow flashlight</w:t>
      </w:r>
    </w:p>
    <w:p w14:paraId="51FE6DC9"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47a. De piraat zijn zaklamp/kogel is geel.</w:t>
      </w:r>
    </w:p>
    <w:p w14:paraId="28C69D2D"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47b. De zaklamp/de kogel van de piraat is geel.</w:t>
      </w:r>
    </w:p>
    <w:p w14:paraId="66888310" w14:textId="77777777" w:rsidR="00C8111C" w:rsidRPr="00E52EE0" w:rsidRDefault="00C8111C" w:rsidP="00C8111C">
      <w:pPr>
        <w:spacing w:after="0" w:line="240" w:lineRule="auto"/>
        <w:rPr>
          <w:rFonts w:ascii="Times New Roman" w:eastAsia="AdvGulliv-R" w:hAnsi="Times New Roman" w:cs="Times New Roman"/>
          <w:sz w:val="24"/>
          <w:szCs w:val="24"/>
          <w:lang w:val="nl-BE"/>
        </w:rPr>
      </w:pPr>
    </w:p>
    <w:p w14:paraId="1E18F41A"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48. Pirate with a green zebra</w:t>
      </w:r>
    </w:p>
    <w:p w14:paraId="3E594384" w14:textId="77777777" w:rsidR="00C8111C" w:rsidRPr="00E52EE0" w:rsidRDefault="00C8111C" w:rsidP="00C8111C">
      <w:pPr>
        <w:spacing w:after="0" w:line="240" w:lineRule="auto"/>
        <w:rPr>
          <w:rFonts w:ascii="Times New Roman" w:eastAsia="AdvGulliv-R" w:hAnsi="Times New Roman" w:cs="Times New Roman"/>
          <w:sz w:val="24"/>
          <w:szCs w:val="24"/>
          <w:lang w:val="nl-BE"/>
        </w:rPr>
      </w:pPr>
      <w:r w:rsidRPr="00E52EE0">
        <w:rPr>
          <w:rFonts w:ascii="Times New Roman" w:eastAsia="AdvGulliv-R" w:hAnsi="Times New Roman" w:cs="Times New Roman"/>
          <w:sz w:val="24"/>
          <w:szCs w:val="24"/>
          <w:lang w:val="nl-BE"/>
        </w:rPr>
        <w:t>48a. De tovenaar zijn zebra/vuilbak is groen.</w:t>
      </w:r>
    </w:p>
    <w:p w14:paraId="017FF008" w14:textId="77777777" w:rsidR="00731C97" w:rsidRPr="00C8111C" w:rsidRDefault="00C8111C" w:rsidP="00C8111C">
      <w:pPr>
        <w:rPr>
          <w:lang w:val="nl-BE"/>
        </w:rPr>
      </w:pPr>
      <w:r w:rsidRPr="00E52EE0">
        <w:rPr>
          <w:rFonts w:ascii="Times New Roman" w:eastAsia="AdvGulliv-R" w:hAnsi="Times New Roman" w:cs="Times New Roman"/>
          <w:sz w:val="24"/>
          <w:szCs w:val="24"/>
          <w:lang w:val="nl-BE"/>
        </w:rPr>
        <w:t>48b. De zebra/de vuilbak van de tovenaar is groe</w:t>
      </w:r>
      <w:r>
        <w:rPr>
          <w:rFonts w:ascii="Times New Roman" w:eastAsia="AdvGulliv-R" w:hAnsi="Times New Roman" w:cs="Times New Roman"/>
          <w:sz w:val="24"/>
          <w:szCs w:val="24"/>
          <w:lang w:val="nl-BE"/>
        </w:rPr>
        <w:t>n</w:t>
      </w:r>
    </w:p>
    <w:sectPr w:rsidR="00731C97" w:rsidRPr="00C8111C" w:rsidSect="00C8111C">
      <w:type w:val="continuous"/>
      <w:pgSz w:w="12240" w:h="15840"/>
      <w:pgMar w:top="1440" w:right="1800" w:bottom="1440" w:left="1800" w:header="720" w:footer="720" w:gutter="0"/>
      <w:cols w:num="2"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AdvGulliv-R">
    <w:altName w:val="宋体"/>
    <w:panose1 w:val="00000000000000000000"/>
    <w:charset w:val="86"/>
    <w:family w:val="auto"/>
    <w:notTrueType/>
    <w:pitch w:val="default"/>
    <w:sig w:usb0="00000003" w:usb1="080F0000" w:usb2="00000010" w:usb3="00000000" w:csb0="0006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8111C"/>
    <w:rsid w:val="000A72C2"/>
    <w:rsid w:val="003D4404"/>
    <w:rsid w:val="00731C97"/>
    <w:rsid w:val="00B76E9B"/>
    <w:rsid w:val="00BF7818"/>
    <w:rsid w:val="00C8111C"/>
    <w:rsid w:val="00D320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435E0E"/>
  <w15:docId w15:val="{D24F3FEF-10CD-4CAB-9B3A-1795F4AC70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111C"/>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927</Words>
  <Characters>5286</Characters>
  <Application>Microsoft Office Word</Application>
  <DocSecurity>0</DocSecurity>
  <Lines>44</Lines>
  <Paragraphs>12</Paragraphs>
  <ScaleCrop>false</ScaleCrop>
  <Company>微软中国</Company>
  <LinksUpToDate>false</LinksUpToDate>
  <CharactersWithSpaces>6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i Zhang</dc:creator>
  <cp:lastModifiedBy>chn off35</cp:lastModifiedBy>
  <cp:revision>6</cp:revision>
  <dcterms:created xsi:type="dcterms:W3CDTF">2020-02-10T20:08:00Z</dcterms:created>
  <dcterms:modified xsi:type="dcterms:W3CDTF">2020-10-20T07:44:00Z</dcterms:modified>
</cp:coreProperties>
</file>